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C4E" w:rsidRPr="00A84600" w:rsidRDefault="00AC6207" w:rsidP="00216C4E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>
            <wp:extent cx="5756910" cy="3910330"/>
            <wp:effectExtent l="0" t="0" r="0" b="127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A84600">
        <w:rPr>
          <w:rFonts w:ascii="Times New Roman" w:eastAsia="Times New Roman" w:hAnsi="Times New Roman" w:cs="Times New Roman"/>
          <w:b/>
          <w:color w:val="000000"/>
          <w:lang w:val="en-GB"/>
        </w:rPr>
        <w:t>Fig. S1.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2D738D">
        <w:rPr>
          <w:rFonts w:ascii="Times New Roman" w:eastAsia="Times New Roman" w:hAnsi="Times New Roman" w:cs="Times New Roman"/>
          <w:b/>
          <w:color w:val="000000"/>
          <w:lang w:val="en-GB"/>
        </w:rPr>
        <w:t>Effect of mating frequency and male morph on female lifespan.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 xml:space="preserve"> Kaplan-Meier survival plots for females maintained in high mating frequency or low mating frequency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="00AC6207">
        <w:rPr>
          <w:rFonts w:ascii="Times New Roman" w:eastAsia="Times New Roman" w:hAnsi="Times New Roman" w:cs="Times New Roman"/>
          <w:color w:val="000000"/>
          <w:lang w:val="en-GB"/>
        </w:rPr>
        <w:t>treatment</w:t>
      </w:r>
      <w:r w:rsidR="00AC6207" w:rsidRPr="00A84600"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>and mated with scrambler or fighter male morph.</w:t>
      </w: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216C4E" w:rsidRDefault="00216C4E" w:rsidP="00216C4E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Tabela-Siatka"/>
        <w:tblW w:w="921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1"/>
        <w:gridCol w:w="283"/>
        <w:gridCol w:w="425"/>
        <w:gridCol w:w="851"/>
        <w:gridCol w:w="425"/>
        <w:gridCol w:w="142"/>
        <w:gridCol w:w="60"/>
        <w:gridCol w:w="365"/>
        <w:gridCol w:w="284"/>
        <w:gridCol w:w="850"/>
        <w:gridCol w:w="142"/>
        <w:gridCol w:w="567"/>
        <w:gridCol w:w="850"/>
        <w:gridCol w:w="426"/>
        <w:gridCol w:w="425"/>
      </w:tblGrid>
      <w:tr w:rsidR="00396BED" w:rsidRPr="002C029C" w:rsidTr="00337B1A">
        <w:trPr>
          <w:trHeight w:val="317"/>
        </w:trPr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lastRenderedPageBreak/>
              <w:t>Female mated with:</w:t>
            </w:r>
          </w:p>
        </w:tc>
        <w:tc>
          <w:tcPr>
            <w:tcW w:w="2977" w:type="dxa"/>
            <w:gridSpan w:val="6"/>
            <w:tcBorders>
              <w:top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Scrambler 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44" w:type="dxa"/>
            <w:gridSpan w:val="7"/>
            <w:tcBorders>
              <w:top w:val="single" w:sz="4" w:space="0" w:color="auto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15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Fighter </w:t>
            </w:r>
          </w:p>
        </w:tc>
      </w:tr>
      <w:tr w:rsidR="00396BED" w:rsidRPr="002C029C" w:rsidTr="00337B1A">
        <w:trPr>
          <w:trHeight w:val="283"/>
        </w:trPr>
        <w:tc>
          <w:tcPr>
            <w:tcW w:w="2269" w:type="dxa"/>
            <w:vMerge/>
            <w:tcBorders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96BED" w:rsidRPr="002C029C" w:rsidRDefault="001A77A6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</w:t>
            </w:r>
            <w:r w:rsidR="00396BED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oef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s.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  <w:tc>
          <w:tcPr>
            <w:tcW w:w="284" w:type="dxa"/>
            <w:vMerge w:val="restart"/>
            <w:tcBorders>
              <w:top w:val="nil"/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96BED" w:rsidRPr="002C029C" w:rsidRDefault="001A77A6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</w:t>
            </w:r>
            <w:r w:rsidR="00396BED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oe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.</w:t>
            </w:r>
            <w:r w:rsidR="00396BED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f</w:t>
            </w:r>
            <w:proofErr w:type="spellEnd"/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s.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396BED" w:rsidRPr="002C029C" w:rsidRDefault="00A21FD3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</w:p>
        </w:tc>
      </w:tr>
      <w:tr w:rsidR="00396BED" w:rsidRPr="002C029C" w:rsidTr="00337B1A">
        <w:trPr>
          <w:trHeight w:val="399"/>
        </w:trPr>
        <w:tc>
          <w:tcPr>
            <w:tcW w:w="2269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 xml:space="preserve">Fixed effects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gridSpan w:val="4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vMerge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396BED" w:rsidRPr="002C029C" w:rsidTr="00337B1A">
        <w:trPr>
          <w:trHeight w:val="435"/>
        </w:trPr>
        <w:tc>
          <w:tcPr>
            <w:tcW w:w="2269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1.30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3.74</w:t>
            </w:r>
          </w:p>
        </w:tc>
        <w:tc>
          <w:tcPr>
            <w:tcW w:w="992" w:type="dxa"/>
            <w:gridSpan w:val="4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84" w:type="dxa"/>
            <w:vMerge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9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6</w:t>
            </w:r>
          </w:p>
        </w:tc>
      </w:tr>
      <w:tr w:rsidR="00396BED" w:rsidRPr="002C029C" w:rsidTr="00337B1A">
        <w:trPr>
          <w:trHeight w:val="433"/>
        </w:trPr>
        <w:tc>
          <w:tcPr>
            <w:tcW w:w="2269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ating with more </w:t>
            </w:r>
            <w:r w:rsidR="00DE70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br/>
            </w: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an one mal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0.99</w:t>
            </w:r>
          </w:p>
        </w:tc>
        <w:tc>
          <w:tcPr>
            <w:tcW w:w="708" w:type="dxa"/>
            <w:gridSpan w:val="2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2.11</w:t>
            </w:r>
          </w:p>
        </w:tc>
        <w:tc>
          <w:tcPr>
            <w:tcW w:w="992" w:type="dxa"/>
            <w:gridSpan w:val="4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2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2</w:t>
            </w:r>
          </w:p>
        </w:tc>
      </w:tr>
      <w:tr w:rsidR="00396BED" w:rsidRPr="002C029C" w:rsidTr="00337B1A">
        <w:trPr>
          <w:trHeight w:val="346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GB"/>
              </w:rPr>
              <w:t>Random effec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396BED" w:rsidRPr="002C029C" w:rsidRDefault="00867D38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v</w:t>
            </w:r>
            <w:r w:rsidR="00396BED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rianc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nil"/>
            </w:tcBorders>
          </w:tcPr>
          <w:p w:rsidR="00396BED" w:rsidRPr="002C029C" w:rsidRDefault="00867D38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s</w:t>
            </w:r>
            <w:r w:rsidR="00396BED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td. </w:t>
            </w: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</w:t>
            </w:r>
            <w:r w:rsidR="00396BED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v.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nil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nil"/>
            </w:tcBorders>
          </w:tcPr>
          <w:p w:rsidR="00396BED" w:rsidRPr="002C029C" w:rsidRDefault="00867D38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v</w:t>
            </w:r>
            <w:r w:rsidR="00396BED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riance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nil"/>
            </w:tcBorders>
          </w:tcPr>
          <w:p w:rsidR="00396BED" w:rsidRPr="002C029C" w:rsidRDefault="00867D38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s</w:t>
            </w:r>
            <w:r w:rsidR="00396BED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td. </w:t>
            </w:r>
            <w:r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</w:t>
            </w:r>
            <w:r w:rsidR="00396BED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v.</w:t>
            </w:r>
          </w:p>
        </w:tc>
      </w:tr>
      <w:tr w:rsidR="00396BED" w:rsidRPr="002C029C" w:rsidTr="00337B1A">
        <w:trPr>
          <w:trHeight w:val="481"/>
        </w:trPr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ale identity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08</w:t>
            </w:r>
          </w:p>
        </w:tc>
        <w:tc>
          <w:tcPr>
            <w:tcW w:w="1903" w:type="dxa"/>
            <w:gridSpan w:val="5"/>
            <w:tcBorders>
              <w:top w:val="nil"/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13</w:t>
            </w:r>
          </w:p>
        </w:tc>
        <w:tc>
          <w:tcPr>
            <w:tcW w:w="365" w:type="dxa"/>
            <w:tcBorders>
              <w:top w:val="nil"/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53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396BED" w:rsidRPr="002C029C" w:rsidRDefault="00396BED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396BED" w:rsidRPr="001A77A6" w:rsidTr="00337B1A">
        <w:trPr>
          <w:trHeight w:val="564"/>
        </w:trPr>
        <w:tc>
          <w:tcPr>
            <w:tcW w:w="9215" w:type="dxa"/>
            <w:gridSpan w:val="16"/>
            <w:tcBorders>
              <w:top w:val="single" w:sz="4" w:space="0" w:color="auto"/>
              <w:bottom w:val="nil"/>
            </w:tcBorders>
          </w:tcPr>
          <w:p w:rsidR="00396BED" w:rsidRPr="002C029C" w:rsidRDefault="00A21FD3" w:rsidP="00DC43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02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reviations: </w:t>
            </w:r>
            <w:r w:rsidRPr="002C02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ef</w:t>
            </w:r>
            <w:r w:rsidR="001A77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</w:t>
            </w:r>
            <w:bookmarkStart w:id="0" w:name="_GoBack"/>
            <w:bookmarkEnd w:id="0"/>
            <w:r w:rsidRPr="002C02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coefficient; </w:t>
            </w:r>
            <w:proofErr w:type="spellStart"/>
            <w:r w:rsidRPr="002C02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.e</w:t>
            </w:r>
            <w:proofErr w:type="spellEnd"/>
            <w:r w:rsidRPr="002C02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standard error; </w:t>
            </w:r>
            <w:r w:rsidR="00867D38" w:rsidRPr="002C0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std. dev., </w:t>
            </w:r>
            <w:r w:rsidR="00867D38"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ndard deviation</w:t>
            </w:r>
            <w:r w:rsidR="00A917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;</w:t>
            </w:r>
            <w:r w:rsidR="00867D38" w:rsidRPr="002C0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2C02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2C02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0.05 highlighted in bold.</w:t>
            </w:r>
          </w:p>
        </w:tc>
      </w:tr>
    </w:tbl>
    <w:p w:rsidR="00396BED" w:rsidRPr="00337B1A" w:rsidRDefault="00396BED" w:rsidP="00216C4E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216C4E" w:rsidRPr="00D345EA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  <w:r w:rsidRPr="00A84600">
        <w:rPr>
          <w:rFonts w:ascii="Times New Roman" w:hAnsi="Times New Roman" w:cs="Times New Roman"/>
          <w:b/>
          <w:lang w:val="en-GB"/>
        </w:rPr>
        <w:t xml:space="preserve">Table S1. 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 xml:space="preserve">Results of a </w:t>
      </w:r>
      <w:r w:rsidR="00396BED">
        <w:rPr>
          <w:rFonts w:ascii="Times New Roman" w:eastAsia="Times New Roman" w:hAnsi="Times New Roman" w:cs="Times New Roman"/>
          <w:color w:val="000000"/>
          <w:lang w:val="en-GB"/>
        </w:rPr>
        <w:t xml:space="preserve">mixed-effect 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 xml:space="preserve">Cox model of female survival probability as </w:t>
      </w:r>
      <w:r>
        <w:rPr>
          <w:rFonts w:ascii="Times New Roman" w:eastAsia="Times New Roman" w:hAnsi="Times New Roman" w:cs="Times New Roman"/>
          <w:color w:val="000000"/>
          <w:lang w:val="en-GB"/>
        </w:rPr>
        <w:t>a function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 xml:space="preserve"> of mating with 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a 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>scrambler or fighter in high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mating frequency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 xml:space="preserve"> and low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>mating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>frequency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groups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>, with experimental treatment and number of mated males as fixed effect</w:t>
      </w:r>
      <w:r>
        <w:rPr>
          <w:rFonts w:ascii="Times New Roman" w:eastAsia="Times New Roman" w:hAnsi="Times New Roman" w:cs="Times New Roman"/>
          <w:color w:val="000000"/>
          <w:lang w:val="en-GB"/>
        </w:rPr>
        <w:t>s</w:t>
      </w:r>
      <w:r w:rsidR="00396BED">
        <w:rPr>
          <w:rFonts w:ascii="Times New Roman" w:eastAsia="Times New Roman" w:hAnsi="Times New Roman" w:cs="Times New Roman"/>
          <w:color w:val="000000"/>
          <w:lang w:val="en-GB"/>
        </w:rPr>
        <w:t xml:space="preserve"> and male identity as a random factor.</w:t>
      </w:r>
      <w:r w:rsidRPr="00A84600">
        <w:rPr>
          <w:rFonts w:ascii="Times New Roman" w:eastAsia="Times New Roman" w:hAnsi="Times New Roman" w:cs="Times New Roman"/>
          <w:color w:val="000000"/>
          <w:lang w:val="en-GB"/>
        </w:rPr>
        <w:t>.</w:t>
      </w:r>
    </w:p>
    <w:p w:rsidR="00216C4E" w:rsidRPr="00A84600" w:rsidRDefault="00216C4E" w:rsidP="00216C4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val="en-GB"/>
        </w:rPr>
      </w:pPr>
    </w:p>
    <w:p w:rsidR="001D4163" w:rsidRPr="00216C4E" w:rsidRDefault="001D4163">
      <w:pPr>
        <w:rPr>
          <w:lang w:val="en-GB"/>
        </w:rPr>
      </w:pPr>
    </w:p>
    <w:sectPr w:rsidR="001D4163" w:rsidRPr="00216C4E" w:rsidSect="007774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C4E"/>
    <w:rsid w:val="001A77A6"/>
    <w:rsid w:val="001D4163"/>
    <w:rsid w:val="00216C4E"/>
    <w:rsid w:val="002C029C"/>
    <w:rsid w:val="00337B1A"/>
    <w:rsid w:val="00396BED"/>
    <w:rsid w:val="00667E68"/>
    <w:rsid w:val="007774AD"/>
    <w:rsid w:val="00867D38"/>
    <w:rsid w:val="0091649F"/>
    <w:rsid w:val="00A21FD3"/>
    <w:rsid w:val="00A37F83"/>
    <w:rsid w:val="00A618B3"/>
    <w:rsid w:val="00A9179A"/>
    <w:rsid w:val="00AC6207"/>
    <w:rsid w:val="00CB1BC4"/>
    <w:rsid w:val="00DE7008"/>
    <w:rsid w:val="00F1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72C566"/>
  <w15:chartTrackingRefBased/>
  <w15:docId w15:val="{63F707DF-1704-F340-9766-BA44796C7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16C4E"/>
    <w:pPr>
      <w:spacing w:after="200" w:line="276" w:lineRule="auto"/>
    </w:pPr>
    <w:rPr>
      <w:rFonts w:eastAsiaTheme="minorEastAsia"/>
      <w:sz w:val="22"/>
      <w:szCs w:val="22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16C4E"/>
    <w:pPr>
      <w:ind w:left="720"/>
      <w:contextualSpacing/>
    </w:pPr>
  </w:style>
  <w:style w:type="table" w:styleId="Tabela-Siatka">
    <w:name w:val="Table Grid"/>
    <w:basedOn w:val="Standardowy"/>
    <w:uiPriority w:val="59"/>
    <w:rsid w:val="00216C4E"/>
    <w:rPr>
      <w:rFonts w:eastAsiaTheme="minorEastAsia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AC62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C6207"/>
    <w:rPr>
      <w:rFonts w:ascii="Times New Roman" w:eastAsiaTheme="minorEastAsia" w:hAnsi="Times New Roman" w:cs="Times New Roman"/>
      <w:sz w:val="18"/>
      <w:szCs w:val="18"/>
      <w:lang w:eastAsia="pl-PL"/>
    </w:rPr>
  </w:style>
  <w:style w:type="paragraph" w:styleId="Poprawka">
    <w:name w:val="Revision"/>
    <w:hidden/>
    <w:uiPriority w:val="99"/>
    <w:semiHidden/>
    <w:rsid w:val="00396BED"/>
    <w:rPr>
      <w:rFonts w:eastAsiaTheme="minorEastAsia"/>
      <w:sz w:val="22"/>
      <w:szCs w:val="22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41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Łukasiewicz</dc:creator>
  <cp:keywords/>
  <dc:description/>
  <cp:lastModifiedBy>Aleksandra Łukasiewicz</cp:lastModifiedBy>
  <cp:revision>15</cp:revision>
  <dcterms:created xsi:type="dcterms:W3CDTF">2020-01-01T16:33:00Z</dcterms:created>
  <dcterms:modified xsi:type="dcterms:W3CDTF">2020-03-01T19:04:00Z</dcterms:modified>
</cp:coreProperties>
</file>